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1034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56"/>
        <w:gridCol w:w="1004"/>
        <w:gridCol w:w="968"/>
        <w:gridCol w:w="863"/>
        <w:gridCol w:w="1316"/>
        <w:gridCol w:w="1082"/>
        <w:gridCol w:w="992"/>
        <w:gridCol w:w="850"/>
        <w:gridCol w:w="1418"/>
      </w:tblGrid>
      <w:tr w:rsidR="002968DA" w14:paraId="3A05A54B" w14:textId="77777777" w:rsidTr="000A6231">
        <w:tc>
          <w:tcPr>
            <w:tcW w:w="1856" w:type="dxa"/>
          </w:tcPr>
          <w:p w14:paraId="3091B283" w14:textId="77777777" w:rsidR="002968DA" w:rsidRPr="00F2058E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0" w:name="_Hlk150099403"/>
          </w:p>
        </w:tc>
        <w:tc>
          <w:tcPr>
            <w:tcW w:w="4151" w:type="dxa"/>
            <w:gridSpan w:val="4"/>
          </w:tcPr>
          <w:p w14:paraId="2E3BBFD2" w14:textId="38AAAE2F" w:rsidR="002968DA" w:rsidRPr="00F2058E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Before</w:t>
            </w:r>
            <w:r w:rsidR="005B1CBE">
              <w:rPr>
                <w:rFonts w:cstheme="minorHAnsi"/>
                <w:b/>
                <w:bCs/>
                <w:sz w:val="16"/>
                <w:szCs w:val="16"/>
              </w:rPr>
              <w:t xml:space="preserve"> propensity score</w:t>
            </w:r>
            <w:r w:rsidRPr="00F2058E">
              <w:rPr>
                <w:rFonts w:cstheme="minorHAnsi"/>
                <w:b/>
                <w:bCs/>
                <w:sz w:val="16"/>
                <w:szCs w:val="16"/>
              </w:rPr>
              <w:t xml:space="preserve"> matching</w:t>
            </w:r>
          </w:p>
        </w:tc>
        <w:tc>
          <w:tcPr>
            <w:tcW w:w="4342" w:type="dxa"/>
            <w:gridSpan w:val="4"/>
          </w:tcPr>
          <w:p w14:paraId="7EC08044" w14:textId="5D31EDF4" w:rsidR="002968DA" w:rsidRPr="00F2058E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After</w:t>
            </w:r>
            <w:r w:rsidR="005B1CBE">
              <w:rPr>
                <w:rFonts w:cstheme="minorHAnsi"/>
                <w:b/>
                <w:bCs/>
                <w:sz w:val="16"/>
                <w:szCs w:val="16"/>
              </w:rPr>
              <w:t xml:space="preserve"> propensity score</w:t>
            </w:r>
            <w:r w:rsidRPr="00F2058E">
              <w:rPr>
                <w:rFonts w:cstheme="minorHAnsi"/>
                <w:b/>
                <w:bCs/>
                <w:sz w:val="16"/>
                <w:szCs w:val="16"/>
              </w:rPr>
              <w:t xml:space="preserve"> matching</w:t>
            </w:r>
          </w:p>
        </w:tc>
      </w:tr>
      <w:tr w:rsidR="00DC0C52" w14:paraId="358E2E0B" w14:textId="77777777" w:rsidTr="0093626D">
        <w:tc>
          <w:tcPr>
            <w:tcW w:w="1856" w:type="dxa"/>
          </w:tcPr>
          <w:p w14:paraId="05A2FA01" w14:textId="48EB1191" w:rsidR="00DC0C52" w:rsidRPr="00F2058E" w:rsidRDefault="00DC0C52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04" w:type="dxa"/>
          </w:tcPr>
          <w:p w14:paraId="585D9DFA" w14:textId="438C8A45" w:rsidR="00DC0C52" w:rsidRPr="00F2058E" w:rsidRDefault="00DC0C52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PLR&lt;123</w:t>
            </w:r>
            <w:r w:rsidR="00F2058E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F2058E">
              <w:rPr>
                <w:rFonts w:cstheme="minorHAnsi"/>
                <w:b/>
                <w:bCs/>
                <w:sz w:val="16"/>
                <w:szCs w:val="16"/>
              </w:rPr>
              <w:t>8 (n=224)</w:t>
            </w:r>
          </w:p>
        </w:tc>
        <w:tc>
          <w:tcPr>
            <w:tcW w:w="968" w:type="dxa"/>
          </w:tcPr>
          <w:p w14:paraId="1A8260B5" w14:textId="2518DE67" w:rsidR="00DC0C52" w:rsidRPr="00F2058E" w:rsidRDefault="00DC0C52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PLR≥123</w:t>
            </w:r>
            <w:r w:rsidR="00F2058E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F2058E">
              <w:rPr>
                <w:rFonts w:cstheme="minorHAnsi"/>
                <w:b/>
                <w:bCs/>
                <w:sz w:val="16"/>
                <w:szCs w:val="16"/>
              </w:rPr>
              <w:t>8 (n=152)</w:t>
            </w:r>
          </w:p>
        </w:tc>
        <w:tc>
          <w:tcPr>
            <w:tcW w:w="863" w:type="dxa"/>
          </w:tcPr>
          <w:p w14:paraId="16C4ADEA" w14:textId="0081BB3A" w:rsidR="00DC0C52" w:rsidRPr="00F2058E" w:rsidRDefault="00DC0C52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16" w:type="dxa"/>
          </w:tcPr>
          <w:p w14:paraId="1250994A" w14:textId="75128763" w:rsidR="00DC0C52" w:rsidRPr="00F2058E" w:rsidRDefault="00F2058E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andardized difference</w:t>
            </w:r>
          </w:p>
        </w:tc>
        <w:tc>
          <w:tcPr>
            <w:tcW w:w="1082" w:type="dxa"/>
          </w:tcPr>
          <w:p w14:paraId="391576F6" w14:textId="67256C0F" w:rsidR="00DC0C52" w:rsidRPr="00F2058E" w:rsidRDefault="00DC0C52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PLR&lt;123</w:t>
            </w:r>
            <w:r w:rsidR="00F2058E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F2058E">
              <w:rPr>
                <w:rFonts w:cstheme="minorHAnsi"/>
                <w:b/>
                <w:bCs/>
                <w:sz w:val="16"/>
                <w:szCs w:val="16"/>
              </w:rPr>
              <w:t>8 (n=128)</w:t>
            </w:r>
          </w:p>
        </w:tc>
        <w:tc>
          <w:tcPr>
            <w:tcW w:w="992" w:type="dxa"/>
          </w:tcPr>
          <w:p w14:paraId="0781955C" w14:textId="62CBB6FD" w:rsidR="00DC0C52" w:rsidRPr="00F2058E" w:rsidRDefault="00DC0C52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PLR≥123</w:t>
            </w:r>
            <w:r w:rsidR="00F2058E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F2058E">
              <w:rPr>
                <w:rFonts w:cstheme="minorHAnsi"/>
                <w:b/>
                <w:bCs/>
                <w:sz w:val="16"/>
                <w:szCs w:val="16"/>
              </w:rPr>
              <w:t>8 (n=128)</w:t>
            </w:r>
          </w:p>
        </w:tc>
        <w:tc>
          <w:tcPr>
            <w:tcW w:w="850" w:type="dxa"/>
          </w:tcPr>
          <w:p w14:paraId="114BA3AC" w14:textId="4DF63009" w:rsidR="00DC0C52" w:rsidRPr="00F2058E" w:rsidRDefault="00DC0C52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2058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1DD2A845" w14:textId="260E9AC1" w:rsidR="00DC0C52" w:rsidRPr="00F2058E" w:rsidRDefault="00F2058E" w:rsidP="00DC0C5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andardized difference</w:t>
            </w:r>
          </w:p>
        </w:tc>
      </w:tr>
      <w:tr w:rsidR="00F2058E" w14:paraId="41A7701A" w14:textId="77777777" w:rsidTr="0093626D">
        <w:tc>
          <w:tcPr>
            <w:tcW w:w="1856" w:type="dxa"/>
          </w:tcPr>
          <w:p w14:paraId="2A8920B5" w14:textId="4B6A9FC5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 gender</w:t>
            </w:r>
            <w:r w:rsidRPr="00A31506">
              <w:rPr>
                <w:rFonts w:cstheme="minorHAnsi"/>
                <w:sz w:val="16"/>
                <w:szCs w:val="16"/>
              </w:rPr>
              <w:t>, n(%)</w:t>
            </w:r>
          </w:p>
        </w:tc>
        <w:tc>
          <w:tcPr>
            <w:tcW w:w="1004" w:type="dxa"/>
          </w:tcPr>
          <w:p w14:paraId="69B888E2" w14:textId="61F560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05 (4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9)</w:t>
            </w:r>
          </w:p>
        </w:tc>
        <w:tc>
          <w:tcPr>
            <w:tcW w:w="968" w:type="dxa"/>
          </w:tcPr>
          <w:p w14:paraId="67682ABA" w14:textId="34CE762D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71 (4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7)</w:t>
            </w:r>
          </w:p>
        </w:tc>
        <w:tc>
          <w:tcPr>
            <w:tcW w:w="863" w:type="dxa"/>
          </w:tcPr>
          <w:p w14:paraId="223C1F9A" w14:textId="47B89893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316" w:type="dxa"/>
          </w:tcPr>
          <w:p w14:paraId="77951E59" w14:textId="23B9B7EC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04</w:t>
            </w:r>
          </w:p>
        </w:tc>
        <w:tc>
          <w:tcPr>
            <w:tcW w:w="1082" w:type="dxa"/>
          </w:tcPr>
          <w:p w14:paraId="2EBA4082" w14:textId="5349DF44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8 (4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992" w:type="dxa"/>
          </w:tcPr>
          <w:p w14:paraId="3A497E96" w14:textId="2FF54445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8 (4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850" w:type="dxa"/>
          </w:tcPr>
          <w:p w14:paraId="308A25A6" w14:textId="5877417D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1418" w:type="dxa"/>
          </w:tcPr>
          <w:p w14:paraId="3ED30D06" w14:textId="2865EF3B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0</w:t>
            </w:r>
          </w:p>
        </w:tc>
      </w:tr>
      <w:tr w:rsidR="00F2058E" w14:paraId="5F62966D" w14:textId="77777777" w:rsidTr="0093626D">
        <w:tc>
          <w:tcPr>
            <w:tcW w:w="1856" w:type="dxa"/>
          </w:tcPr>
          <w:p w14:paraId="4F8475E1" w14:textId="56103AC9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</w:t>
            </w:r>
            <w:r w:rsidRPr="00A31506">
              <w:rPr>
                <w:rFonts w:cstheme="minorHAnsi"/>
                <w:sz w:val="16"/>
                <w:szCs w:val="16"/>
              </w:rPr>
              <w:t xml:space="preserve">&gt;59 </w:t>
            </w:r>
            <w:r>
              <w:rPr>
                <w:rFonts w:cstheme="minorHAnsi"/>
                <w:sz w:val="16"/>
                <w:szCs w:val="16"/>
              </w:rPr>
              <w:t>years</w:t>
            </w:r>
            <w:r w:rsidRPr="00A31506">
              <w:rPr>
                <w:rFonts w:cstheme="minorHAnsi"/>
                <w:sz w:val="16"/>
                <w:szCs w:val="16"/>
              </w:rPr>
              <w:t>, n(%)</w:t>
            </w:r>
          </w:p>
        </w:tc>
        <w:tc>
          <w:tcPr>
            <w:tcW w:w="1004" w:type="dxa"/>
          </w:tcPr>
          <w:p w14:paraId="27AB09D0" w14:textId="70F46E8D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08 (4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2)</w:t>
            </w:r>
          </w:p>
        </w:tc>
        <w:tc>
          <w:tcPr>
            <w:tcW w:w="968" w:type="dxa"/>
          </w:tcPr>
          <w:p w14:paraId="67A43891" w14:textId="3F023CEA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77 (5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7)</w:t>
            </w:r>
          </w:p>
        </w:tc>
        <w:tc>
          <w:tcPr>
            <w:tcW w:w="863" w:type="dxa"/>
          </w:tcPr>
          <w:p w14:paraId="221B01DF" w14:textId="796A4B01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316" w:type="dxa"/>
          </w:tcPr>
          <w:p w14:paraId="012390C5" w14:textId="2389D2A2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082" w:type="dxa"/>
          </w:tcPr>
          <w:p w14:paraId="4C75975A" w14:textId="4E6D67F0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62 (4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992" w:type="dxa"/>
          </w:tcPr>
          <w:p w14:paraId="563C43F8" w14:textId="702A82E6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65 (5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850" w:type="dxa"/>
          </w:tcPr>
          <w:p w14:paraId="61085217" w14:textId="74951D73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418" w:type="dxa"/>
          </w:tcPr>
          <w:p w14:paraId="174223C2" w14:textId="33E588EF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4</w:t>
            </w:r>
          </w:p>
        </w:tc>
      </w:tr>
      <w:tr w:rsidR="00F2058E" w14:paraId="6E1C9FE8" w14:textId="77777777" w:rsidTr="0093626D">
        <w:tc>
          <w:tcPr>
            <w:tcW w:w="1856" w:type="dxa"/>
          </w:tcPr>
          <w:p w14:paraId="6431C257" w14:textId="2D68D443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yasthenia</w:t>
            </w:r>
            <w:r w:rsidRPr="00A31506">
              <w:rPr>
                <w:rFonts w:cstheme="minorHAnsi"/>
                <w:sz w:val="16"/>
                <w:szCs w:val="16"/>
              </w:rPr>
              <w:t xml:space="preserve"> Gravis, n(%)</w:t>
            </w:r>
          </w:p>
        </w:tc>
        <w:tc>
          <w:tcPr>
            <w:tcW w:w="1004" w:type="dxa"/>
          </w:tcPr>
          <w:p w14:paraId="63F96F47" w14:textId="61E672F9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07 (4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968" w:type="dxa"/>
          </w:tcPr>
          <w:p w14:paraId="732ED14E" w14:textId="7C595CC5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7 (3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863" w:type="dxa"/>
          </w:tcPr>
          <w:p w14:paraId="6620875C" w14:textId="07CC0BC3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49</w:t>
            </w:r>
          </w:p>
        </w:tc>
        <w:tc>
          <w:tcPr>
            <w:tcW w:w="1316" w:type="dxa"/>
          </w:tcPr>
          <w:p w14:paraId="08F5AF2A" w14:textId="2D69D4AC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082" w:type="dxa"/>
          </w:tcPr>
          <w:p w14:paraId="544D9075" w14:textId="28D33D75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2 (4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992" w:type="dxa"/>
          </w:tcPr>
          <w:p w14:paraId="3EABCD2B" w14:textId="78B3CD41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3 (4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850" w:type="dxa"/>
          </w:tcPr>
          <w:p w14:paraId="5FEABD57" w14:textId="49499E5D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418" w:type="dxa"/>
          </w:tcPr>
          <w:p w14:paraId="4B6EA0D3" w14:textId="35E66AC1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2</w:t>
            </w:r>
          </w:p>
        </w:tc>
      </w:tr>
      <w:tr w:rsidR="00F2058E" w14:paraId="0C721234" w14:textId="77777777" w:rsidTr="0093626D">
        <w:tc>
          <w:tcPr>
            <w:tcW w:w="1856" w:type="dxa"/>
          </w:tcPr>
          <w:p w14:paraId="5B2F7EA4" w14:textId="0B605451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rgical approach</w:t>
            </w:r>
            <w:r w:rsidRPr="00A31506">
              <w:rPr>
                <w:rFonts w:cstheme="minorHAnsi"/>
                <w:sz w:val="16"/>
                <w:szCs w:val="16"/>
              </w:rPr>
              <w:t>, n(%)</w:t>
            </w:r>
          </w:p>
        </w:tc>
        <w:tc>
          <w:tcPr>
            <w:tcW w:w="1004" w:type="dxa"/>
          </w:tcPr>
          <w:p w14:paraId="481A410E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8" w:type="dxa"/>
          </w:tcPr>
          <w:p w14:paraId="323E8A02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</w:tcPr>
          <w:p w14:paraId="244132FD" w14:textId="2CF8B928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316" w:type="dxa"/>
          </w:tcPr>
          <w:p w14:paraId="744DD997" w14:textId="5C75289C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08</w:t>
            </w:r>
          </w:p>
        </w:tc>
        <w:tc>
          <w:tcPr>
            <w:tcW w:w="1082" w:type="dxa"/>
          </w:tcPr>
          <w:p w14:paraId="69A17335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CDB41C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8379AC" w14:textId="4A0A637D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1418" w:type="dxa"/>
          </w:tcPr>
          <w:p w14:paraId="7DDFC413" w14:textId="519891A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0</w:t>
            </w:r>
          </w:p>
        </w:tc>
      </w:tr>
      <w:tr w:rsidR="00F2058E" w14:paraId="5C62BCCD" w14:textId="77777777" w:rsidTr="0093626D">
        <w:tc>
          <w:tcPr>
            <w:tcW w:w="1856" w:type="dxa"/>
          </w:tcPr>
          <w:p w14:paraId="0F310DC4" w14:textId="5A600FF2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Open</w:t>
            </w:r>
          </w:p>
        </w:tc>
        <w:tc>
          <w:tcPr>
            <w:tcW w:w="1004" w:type="dxa"/>
          </w:tcPr>
          <w:p w14:paraId="67E9C682" w14:textId="79DFA70F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42 (6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968" w:type="dxa"/>
          </w:tcPr>
          <w:p w14:paraId="0E714CCF" w14:textId="1AACBD51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97 (6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863" w:type="dxa"/>
          </w:tcPr>
          <w:p w14:paraId="2B9C6409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29B68802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5A8C8D4A" w14:textId="21C61433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77 (6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2)</w:t>
            </w:r>
          </w:p>
        </w:tc>
        <w:tc>
          <w:tcPr>
            <w:tcW w:w="992" w:type="dxa"/>
          </w:tcPr>
          <w:p w14:paraId="5D15448B" w14:textId="2814B2A2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77 (6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2)</w:t>
            </w:r>
          </w:p>
        </w:tc>
        <w:tc>
          <w:tcPr>
            <w:tcW w:w="850" w:type="dxa"/>
          </w:tcPr>
          <w:p w14:paraId="13F38195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BEF8FB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2058E" w14:paraId="54467CE5" w14:textId="77777777" w:rsidTr="0093626D">
        <w:tc>
          <w:tcPr>
            <w:tcW w:w="1856" w:type="dxa"/>
          </w:tcPr>
          <w:p w14:paraId="52F1FBFC" w14:textId="574CB39B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Mini</w:t>
            </w:r>
            <w:r>
              <w:rPr>
                <w:rFonts w:cstheme="minorHAnsi"/>
                <w:sz w:val="16"/>
                <w:szCs w:val="16"/>
              </w:rPr>
              <w:t>mally invasive</w:t>
            </w:r>
          </w:p>
        </w:tc>
        <w:tc>
          <w:tcPr>
            <w:tcW w:w="1004" w:type="dxa"/>
          </w:tcPr>
          <w:p w14:paraId="285CC186" w14:textId="07C8BD15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 xml:space="preserve"> 82 (3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968" w:type="dxa"/>
          </w:tcPr>
          <w:p w14:paraId="0978F665" w14:textId="1AAFF432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5 (3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2)</w:t>
            </w:r>
          </w:p>
        </w:tc>
        <w:tc>
          <w:tcPr>
            <w:tcW w:w="863" w:type="dxa"/>
          </w:tcPr>
          <w:p w14:paraId="00912376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5B0A2422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2F190405" w14:textId="571A511D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1 (3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992" w:type="dxa"/>
          </w:tcPr>
          <w:p w14:paraId="6DBC06AF" w14:textId="3E53F683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1 (3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850" w:type="dxa"/>
          </w:tcPr>
          <w:p w14:paraId="615963BB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53D606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2058E" w14:paraId="39F298FC" w14:textId="77777777" w:rsidTr="0093626D">
        <w:tc>
          <w:tcPr>
            <w:tcW w:w="1856" w:type="dxa"/>
          </w:tcPr>
          <w:p w14:paraId="09A6A36C" w14:textId="097FBE40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WHO</w:t>
            </w:r>
            <w:r>
              <w:rPr>
                <w:rFonts w:cstheme="minorHAnsi"/>
                <w:sz w:val="16"/>
                <w:szCs w:val="16"/>
              </w:rPr>
              <w:t xml:space="preserve"> classification</w:t>
            </w:r>
            <w:r w:rsidRPr="00A31506">
              <w:rPr>
                <w:rFonts w:cstheme="minorHAnsi"/>
                <w:sz w:val="16"/>
                <w:szCs w:val="16"/>
              </w:rPr>
              <w:t>, n(%)</w:t>
            </w:r>
          </w:p>
        </w:tc>
        <w:tc>
          <w:tcPr>
            <w:tcW w:w="1004" w:type="dxa"/>
          </w:tcPr>
          <w:p w14:paraId="58D81DAE" w14:textId="7C14607A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8" w:type="dxa"/>
          </w:tcPr>
          <w:p w14:paraId="75F785EF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</w:tcPr>
          <w:p w14:paraId="33DA06FA" w14:textId="3F73DA19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316" w:type="dxa"/>
          </w:tcPr>
          <w:p w14:paraId="4E4A870D" w14:textId="661A1821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82" w:type="dxa"/>
          </w:tcPr>
          <w:p w14:paraId="1C2BDC96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BA1851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43D39C" w14:textId="6E4747AA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418" w:type="dxa"/>
          </w:tcPr>
          <w:p w14:paraId="6C19EEFF" w14:textId="59198A6E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3</w:t>
            </w:r>
          </w:p>
        </w:tc>
      </w:tr>
      <w:tr w:rsidR="00F2058E" w14:paraId="0480CE03" w14:textId="77777777" w:rsidTr="0093626D">
        <w:tc>
          <w:tcPr>
            <w:tcW w:w="1856" w:type="dxa"/>
          </w:tcPr>
          <w:p w14:paraId="7A897A7F" w14:textId="4673F0E4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A, AB, B1</w:t>
            </w:r>
          </w:p>
        </w:tc>
        <w:tc>
          <w:tcPr>
            <w:tcW w:w="1004" w:type="dxa"/>
          </w:tcPr>
          <w:p w14:paraId="072D454A" w14:textId="1460F0A8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29 (5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968" w:type="dxa"/>
          </w:tcPr>
          <w:p w14:paraId="6EC7D1C4" w14:textId="3B96D88F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75 (4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863" w:type="dxa"/>
          </w:tcPr>
          <w:p w14:paraId="02C73AA7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021C241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1A260A30" w14:textId="5AEE271E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69 (5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9)</w:t>
            </w:r>
          </w:p>
        </w:tc>
        <w:tc>
          <w:tcPr>
            <w:tcW w:w="992" w:type="dxa"/>
          </w:tcPr>
          <w:p w14:paraId="4061A45C" w14:textId="535F2611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71 (5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850" w:type="dxa"/>
          </w:tcPr>
          <w:p w14:paraId="7CEB3DDA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B0CBA1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2058E" w14:paraId="169E8DC2" w14:textId="77777777" w:rsidTr="0093626D">
        <w:tc>
          <w:tcPr>
            <w:tcW w:w="1856" w:type="dxa"/>
          </w:tcPr>
          <w:p w14:paraId="4BDA8E98" w14:textId="6EF636B2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B2, B3</w:t>
            </w:r>
          </w:p>
        </w:tc>
        <w:tc>
          <w:tcPr>
            <w:tcW w:w="1004" w:type="dxa"/>
          </w:tcPr>
          <w:p w14:paraId="1A9D33C3" w14:textId="47025555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95 (4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968" w:type="dxa"/>
          </w:tcPr>
          <w:p w14:paraId="1BD791D0" w14:textId="252255F3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77 (5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7)</w:t>
            </w:r>
          </w:p>
        </w:tc>
        <w:tc>
          <w:tcPr>
            <w:tcW w:w="863" w:type="dxa"/>
          </w:tcPr>
          <w:p w14:paraId="3801A776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2823DF9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499046B5" w14:textId="3EBBBC2F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9 (46</w:t>
            </w:r>
            <w:r w:rsidR="00A428CB"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1)</w:t>
            </w:r>
          </w:p>
        </w:tc>
        <w:tc>
          <w:tcPr>
            <w:tcW w:w="992" w:type="dxa"/>
          </w:tcPr>
          <w:p w14:paraId="3EF57202" w14:textId="029FC7C4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57 (44</w:t>
            </w:r>
            <w:r w:rsidR="00A428CB"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850" w:type="dxa"/>
          </w:tcPr>
          <w:p w14:paraId="692391E9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A19A06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2058E" w14:paraId="3A2EB426" w14:textId="77777777" w:rsidTr="0093626D">
        <w:tc>
          <w:tcPr>
            <w:tcW w:w="1856" w:type="dxa"/>
          </w:tcPr>
          <w:p w14:paraId="37FF20D2" w14:textId="09CFA9AD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M staging</w:t>
            </w:r>
            <w:r w:rsidRPr="00A31506">
              <w:rPr>
                <w:rFonts w:cstheme="minorHAnsi"/>
                <w:sz w:val="16"/>
                <w:szCs w:val="16"/>
              </w:rPr>
              <w:t>, n(%)</w:t>
            </w:r>
          </w:p>
        </w:tc>
        <w:tc>
          <w:tcPr>
            <w:tcW w:w="1004" w:type="dxa"/>
          </w:tcPr>
          <w:p w14:paraId="519ADE7F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8" w:type="dxa"/>
          </w:tcPr>
          <w:p w14:paraId="3D568F8B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</w:tcPr>
          <w:p w14:paraId="3CCDA66E" w14:textId="3CCB8516" w:rsidR="00F2058E" w:rsidRPr="00F2058E" w:rsidRDefault="00A428CB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1316" w:type="dxa"/>
          </w:tcPr>
          <w:p w14:paraId="3876A91F" w14:textId="4F2A9A60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 w:rsidR="00A428CB">
              <w:rPr>
                <w:rFonts w:cstheme="minorHAnsi"/>
                <w:sz w:val="16"/>
                <w:szCs w:val="16"/>
              </w:rPr>
              <w:t>.04</w:t>
            </w:r>
          </w:p>
        </w:tc>
        <w:tc>
          <w:tcPr>
            <w:tcW w:w="1082" w:type="dxa"/>
          </w:tcPr>
          <w:p w14:paraId="3B42D7F7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63E012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7D501" w14:textId="659C76B2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 w:rsidR="00A428CB"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8</w:t>
            </w:r>
            <w:r w:rsidR="00DC3EE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63D33F42" w14:textId="434BA72B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0</w:t>
            </w:r>
            <w:r w:rsidR="00A428CB">
              <w:rPr>
                <w:rFonts w:cstheme="minorHAnsi"/>
                <w:sz w:val="16"/>
                <w:szCs w:val="16"/>
              </w:rPr>
              <w:t>.</w:t>
            </w:r>
            <w:r w:rsidRPr="00F2058E">
              <w:rPr>
                <w:rFonts w:cstheme="minorHAnsi"/>
                <w:sz w:val="16"/>
                <w:szCs w:val="16"/>
              </w:rPr>
              <w:t>0</w:t>
            </w:r>
            <w:r w:rsidR="00DC3EE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F2058E" w14:paraId="7E9CB859" w14:textId="77777777" w:rsidTr="0093626D">
        <w:tc>
          <w:tcPr>
            <w:tcW w:w="1856" w:type="dxa"/>
          </w:tcPr>
          <w:p w14:paraId="271CAA72" w14:textId="4CA12A9F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I</w:t>
            </w:r>
          </w:p>
        </w:tc>
        <w:tc>
          <w:tcPr>
            <w:tcW w:w="1004" w:type="dxa"/>
          </w:tcPr>
          <w:p w14:paraId="11C39FB9" w14:textId="59BFFB08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F2058E">
              <w:rPr>
                <w:rFonts w:cstheme="minorHAnsi"/>
                <w:sz w:val="16"/>
                <w:szCs w:val="16"/>
              </w:rPr>
              <w:t>1</w:t>
            </w:r>
            <w:r w:rsidR="00A428CB">
              <w:rPr>
                <w:rFonts w:cstheme="minorHAnsi"/>
                <w:sz w:val="16"/>
                <w:szCs w:val="16"/>
              </w:rPr>
              <w:t>02</w:t>
            </w:r>
            <w:r w:rsidRPr="00F2058E">
              <w:rPr>
                <w:rFonts w:cstheme="minorHAnsi"/>
                <w:sz w:val="16"/>
                <w:szCs w:val="16"/>
              </w:rPr>
              <w:t xml:space="preserve"> (</w:t>
            </w:r>
            <w:r w:rsidR="00A428CB">
              <w:rPr>
                <w:rFonts w:cstheme="minorHAnsi"/>
                <w:sz w:val="16"/>
                <w:szCs w:val="16"/>
              </w:rPr>
              <w:t>4</w:t>
            </w:r>
            <w:r w:rsidRPr="00F2058E">
              <w:rPr>
                <w:rFonts w:cstheme="minorHAnsi"/>
                <w:sz w:val="16"/>
                <w:szCs w:val="16"/>
              </w:rPr>
              <w:t>5</w:t>
            </w:r>
            <w:r w:rsidR="00A428CB">
              <w:rPr>
                <w:rFonts w:cstheme="minorHAnsi"/>
                <w:sz w:val="16"/>
                <w:szCs w:val="16"/>
              </w:rPr>
              <w:t>.5</w:t>
            </w:r>
            <w:r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8" w:type="dxa"/>
          </w:tcPr>
          <w:p w14:paraId="18D33A8D" w14:textId="6D382B11" w:rsidR="00F2058E" w:rsidRPr="00F2058E" w:rsidRDefault="00A428CB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</w:t>
            </w:r>
            <w:r w:rsidR="00F2058E" w:rsidRPr="00F2058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3.4</w:t>
            </w:r>
            <w:r w:rsidR="00F2058E"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3" w:type="dxa"/>
          </w:tcPr>
          <w:p w14:paraId="7A79EB7E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24C2A6C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2F044F92" w14:textId="6AB20F7E" w:rsidR="00F2058E" w:rsidRPr="00F2058E" w:rsidRDefault="00DC3EE0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</w:t>
            </w:r>
            <w:r w:rsidR="00F2058E" w:rsidRPr="00F2058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4</w:t>
            </w:r>
            <w:r w:rsidR="00A428CB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F2058E"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36D61D0" w14:textId="6B0F1703" w:rsidR="00F2058E" w:rsidRPr="00F2058E" w:rsidRDefault="00DC3EE0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</w:t>
            </w:r>
            <w:r w:rsidR="00F2058E" w:rsidRPr="00F2058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3</w:t>
            </w:r>
            <w:r w:rsidR="00A428CB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F2058E"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64E573C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755724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2058E" w14:paraId="679B0F48" w14:textId="77777777" w:rsidTr="0093626D">
        <w:tc>
          <w:tcPr>
            <w:tcW w:w="1856" w:type="dxa"/>
          </w:tcPr>
          <w:p w14:paraId="253BA604" w14:textId="644C48A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II</w:t>
            </w:r>
          </w:p>
        </w:tc>
        <w:tc>
          <w:tcPr>
            <w:tcW w:w="1004" w:type="dxa"/>
          </w:tcPr>
          <w:p w14:paraId="7C5CA7E3" w14:textId="3E45F163" w:rsidR="00F2058E" w:rsidRPr="00F2058E" w:rsidRDefault="00A428CB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2</w:t>
            </w:r>
            <w:r w:rsidR="00F2058E" w:rsidRPr="00F2058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F2058E" w:rsidRPr="00F2058E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5</w:t>
            </w:r>
            <w:r w:rsidR="00F2058E"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8" w:type="dxa"/>
          </w:tcPr>
          <w:p w14:paraId="09A1B7C3" w14:textId="2A8E7CBF" w:rsidR="00F2058E" w:rsidRPr="00F2058E" w:rsidRDefault="00A428CB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</w:t>
            </w:r>
            <w:r w:rsidR="00F2058E" w:rsidRPr="00F2058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6.6</w:t>
            </w:r>
            <w:r w:rsidR="00F2058E"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3" w:type="dxa"/>
          </w:tcPr>
          <w:p w14:paraId="1C1376E7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1C54533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77FC81BA" w14:textId="1F892A35" w:rsidR="00F2058E" w:rsidRPr="00F2058E" w:rsidRDefault="00DC3EE0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</w:t>
            </w:r>
            <w:r w:rsidR="00F2058E" w:rsidRPr="00F2058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5.5</w:t>
            </w:r>
            <w:r w:rsidR="00F2058E"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09B25C" w14:textId="5CFC1FCF" w:rsidR="00F2058E" w:rsidRPr="00F2058E" w:rsidRDefault="00DC3EE0" w:rsidP="00F205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  <w:r w:rsidR="00F2058E" w:rsidRPr="00F2058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7.0</w:t>
            </w:r>
            <w:r w:rsidR="00F2058E" w:rsidRPr="00F2058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80C3B93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567389" w14:textId="77777777" w:rsidR="00F2058E" w:rsidRPr="00F2058E" w:rsidRDefault="00F2058E" w:rsidP="00F2058E">
            <w:pPr>
              <w:rPr>
                <w:rFonts w:cstheme="minorHAnsi"/>
                <w:sz w:val="16"/>
                <w:szCs w:val="16"/>
              </w:rPr>
            </w:pPr>
          </w:p>
        </w:tc>
      </w:tr>
    </w:tbl>
    <w:bookmarkEnd w:id="0"/>
    <w:p w14:paraId="4138478B" w14:textId="25ADFB74" w:rsidR="005B1CBE" w:rsidRPr="005B1CBE" w:rsidRDefault="005B1CBE" w:rsidP="005B1CBE">
      <w:pPr>
        <w:rPr>
          <w:sz w:val="18"/>
          <w:szCs w:val="18"/>
        </w:rPr>
      </w:pPr>
      <w:r w:rsidRPr="005B1CBE">
        <w:rPr>
          <w:sz w:val="18"/>
          <w:szCs w:val="18"/>
        </w:rPr>
        <w:t>Table S</w:t>
      </w:r>
      <w:r>
        <w:rPr>
          <w:sz w:val="18"/>
          <w:szCs w:val="18"/>
        </w:rPr>
        <w:t>2</w:t>
      </w:r>
      <w:r w:rsidRPr="005B1CBE">
        <w:rPr>
          <w:sz w:val="18"/>
          <w:szCs w:val="18"/>
        </w:rPr>
        <w:t xml:space="preserve">: standardized difference before and after propensity score matching for </w:t>
      </w:r>
      <w:r>
        <w:rPr>
          <w:sz w:val="18"/>
          <w:szCs w:val="18"/>
        </w:rPr>
        <w:t>PLR</w:t>
      </w:r>
      <w:r w:rsidRPr="005B1CBE">
        <w:rPr>
          <w:sz w:val="18"/>
          <w:szCs w:val="18"/>
        </w:rPr>
        <w:t xml:space="preserve">. </w:t>
      </w:r>
      <w:r>
        <w:rPr>
          <w:sz w:val="18"/>
          <w:szCs w:val="18"/>
          <w:lang w:val="en"/>
        </w:rPr>
        <w:t>PLR: platelet-to-lymphocyte ratio</w:t>
      </w:r>
      <w:r w:rsidRPr="005B1CBE">
        <w:rPr>
          <w:sz w:val="18"/>
          <w:szCs w:val="18"/>
          <w:lang w:val="en"/>
        </w:rPr>
        <w:t xml:space="preserve">; WHO: World Health Organization </w:t>
      </w:r>
    </w:p>
    <w:p w14:paraId="60EFAA42" w14:textId="77777777" w:rsidR="00725CA6" w:rsidRDefault="00725CA6"/>
    <w:sectPr w:rsidR="00725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DA"/>
    <w:rsid w:val="00055FD5"/>
    <w:rsid w:val="00070381"/>
    <w:rsid w:val="000A6231"/>
    <w:rsid w:val="000D686F"/>
    <w:rsid w:val="00147375"/>
    <w:rsid w:val="00150526"/>
    <w:rsid w:val="002968DA"/>
    <w:rsid w:val="002B2282"/>
    <w:rsid w:val="002B338E"/>
    <w:rsid w:val="00471EE7"/>
    <w:rsid w:val="005B1CBE"/>
    <w:rsid w:val="005D57B0"/>
    <w:rsid w:val="006067B5"/>
    <w:rsid w:val="00704335"/>
    <w:rsid w:val="00725CA6"/>
    <w:rsid w:val="007639AA"/>
    <w:rsid w:val="00841CE0"/>
    <w:rsid w:val="0093626D"/>
    <w:rsid w:val="00996179"/>
    <w:rsid w:val="00A10A52"/>
    <w:rsid w:val="00A428CB"/>
    <w:rsid w:val="00A54796"/>
    <w:rsid w:val="00A712C2"/>
    <w:rsid w:val="00AF11E7"/>
    <w:rsid w:val="00B86D4E"/>
    <w:rsid w:val="00C22A78"/>
    <w:rsid w:val="00CB6470"/>
    <w:rsid w:val="00CD5618"/>
    <w:rsid w:val="00DC0C52"/>
    <w:rsid w:val="00DC3EE0"/>
    <w:rsid w:val="00EE668D"/>
    <w:rsid w:val="00F2058E"/>
    <w:rsid w:val="00FC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285E1"/>
  <w15:chartTrackingRefBased/>
  <w15:docId w15:val="{505B6A12-F863-40F9-BB00-44C7A70C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96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30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eleimon Patirelis</dc:creator>
  <cp:keywords/>
  <dc:description/>
  <cp:lastModifiedBy>Alexandro Patirelis</cp:lastModifiedBy>
  <cp:revision>4</cp:revision>
  <dcterms:created xsi:type="dcterms:W3CDTF">2024-08-20T21:46:00Z</dcterms:created>
  <dcterms:modified xsi:type="dcterms:W3CDTF">2024-08-25T17:22:00Z</dcterms:modified>
</cp:coreProperties>
</file>